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468" w:rsidRPr="00B15DF0" w:rsidRDefault="00B15DF0" w:rsidP="00B15DF0">
      <w:pPr>
        <w:rPr>
          <w:b/>
        </w:rPr>
      </w:pPr>
      <w:r w:rsidRPr="00B15DF0">
        <w:rPr>
          <w:b/>
        </w:rPr>
        <w:t>Supporting Information</w:t>
      </w:r>
    </w:p>
    <w:p w:rsidR="00B15DF0" w:rsidRDefault="00B15DF0" w:rsidP="00B15DF0">
      <w:pPr>
        <w:spacing w:before="100" w:beforeAutospacing="1" w:after="100" w:afterAutospacing="1" w:line="480" w:lineRule="auto"/>
        <w:jc w:val="both"/>
        <w:sectPr w:rsidR="00B15DF0" w:rsidSect="0042033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420335">
        <w:rPr>
          <w:noProof/>
        </w:rPr>
        <w:drawing>
          <wp:inline distT="0" distB="0" distL="0" distR="0" wp14:anchorId="4D845740" wp14:editId="691415C1">
            <wp:extent cx="5274310" cy="3803486"/>
            <wp:effectExtent l="0" t="0" r="2540" b="6985"/>
            <wp:docPr id="2" name="圖片 2" descr="C:\Users\user\Google 雲端硬碟\研究檔案\投稿\MIR投稿論文\投稿中\gallbladder\S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Google 雲端硬碟\研究檔案\投稿\MIR投稿論文\投稿中\gallbladder\SFigure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03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6AD2">
        <w:t>S</w:t>
      </w:r>
      <w:r w:rsidR="0084773A">
        <w:rPr>
          <w:rFonts w:hint="eastAsia"/>
        </w:rPr>
        <w:t xml:space="preserve">1 </w:t>
      </w:r>
      <w:r w:rsidR="0084773A">
        <w:t>Fig</w:t>
      </w:r>
      <w:r w:rsidRPr="00536AD2">
        <w:t xml:space="preserve">. The association between the World Health Organization rankings and the crude rates of (A) incidence, and (B) mortality; the ASR of (C) incidence, and (D) mortality. </w:t>
      </w:r>
    </w:p>
    <w:p w:rsidR="00B15DF0" w:rsidRPr="00536AD2" w:rsidRDefault="00B15DF0" w:rsidP="00B15DF0">
      <w:pPr>
        <w:spacing w:before="100" w:beforeAutospacing="1" w:after="100" w:afterAutospacing="1" w:line="480" w:lineRule="auto"/>
        <w:jc w:val="both"/>
      </w:pPr>
      <w:r w:rsidRPr="00420335">
        <w:rPr>
          <w:noProof/>
        </w:rPr>
        <w:lastRenderedPageBreak/>
        <w:drawing>
          <wp:inline distT="0" distB="0" distL="0" distR="0" wp14:anchorId="42936F58" wp14:editId="2D2361D4">
            <wp:extent cx="5274310" cy="3803486"/>
            <wp:effectExtent l="0" t="0" r="2540" b="6985"/>
            <wp:docPr id="3" name="圖片 3" descr="C:\Users\user\Google 雲端硬碟\研究檔案\投稿\MIR投稿論文\投稿中\gallbladder\S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Google 雲端硬碟\研究檔案\投稿\MIR投稿論文\投稿中\gallbladder\SFigure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03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5DF0" w:rsidRPr="00DE3A05" w:rsidRDefault="00B15DF0" w:rsidP="00B15DF0">
      <w:pPr>
        <w:spacing w:line="480" w:lineRule="auto"/>
        <w:jc w:val="both"/>
      </w:pPr>
      <w:r w:rsidRPr="00536AD2">
        <w:t>SF2. The association between the total expenditures on health/GDP and the crude rates of (A) incidence, and (B) mortality; the ASR of (C) incidence, and (D) mortality.</w:t>
      </w:r>
    </w:p>
    <w:p w:rsidR="00B15DF0" w:rsidRDefault="00B15DF0" w:rsidP="00B15DF0"/>
    <w:p w:rsidR="00D609E3" w:rsidRDefault="00D609E3" w:rsidP="00B15DF0"/>
    <w:p w:rsidR="00E20471" w:rsidRDefault="00E20471" w:rsidP="00B15DF0">
      <w:pPr>
        <w:sectPr w:rsidR="00E20471" w:rsidSect="00866468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D609E3" w:rsidRDefault="00D609E3" w:rsidP="00B15DF0"/>
    <w:p w:rsidR="008F276D" w:rsidRDefault="008F276D" w:rsidP="00B15DF0">
      <w:pPr>
        <w:rPr>
          <w:rFonts w:hint="eastAsia"/>
        </w:rPr>
      </w:pPr>
      <w:r>
        <w:rPr>
          <w:noProof/>
        </w:rPr>
        <w:drawing>
          <wp:inline distT="0" distB="0" distL="0" distR="0" wp14:anchorId="5CDDEF10" wp14:editId="4929119A">
            <wp:extent cx="5274310" cy="2044321"/>
            <wp:effectExtent l="0" t="0" r="254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43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609E3" w:rsidRPr="00B15DF0" w:rsidRDefault="00616154" w:rsidP="00E20471">
      <w:pPr>
        <w:spacing w:line="480" w:lineRule="auto"/>
        <w:jc w:val="both"/>
      </w:pPr>
      <w:r>
        <w:t>SF3</w:t>
      </w:r>
      <w:r w:rsidR="00FF772E">
        <w:t>.</w:t>
      </w:r>
      <w:r>
        <w:t xml:space="preserve"> </w:t>
      </w:r>
      <w:r w:rsidRPr="00FC28F3">
        <w:t>The (A) World Health Organization rankings</w:t>
      </w:r>
      <w:r>
        <w:t xml:space="preserve"> (N = 142)</w:t>
      </w:r>
      <w:r w:rsidRPr="00FC28F3">
        <w:t xml:space="preserve"> and (B) total expenditures on health/GDP </w:t>
      </w:r>
      <w:r>
        <w:t xml:space="preserve">(N=139) </w:t>
      </w:r>
      <w:r w:rsidRPr="00FC28F3">
        <w:t xml:space="preserve">are significantly associated with the </w:t>
      </w:r>
      <w:r>
        <w:t>MIR in gallbladder cancer under investigation without country selection</w:t>
      </w:r>
      <w:r w:rsidRPr="00536AD2">
        <w:t>.</w:t>
      </w:r>
    </w:p>
    <w:sectPr w:rsidR="00D609E3" w:rsidRPr="00B15DF0" w:rsidSect="0086646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3F98" w:rsidRDefault="00943F98" w:rsidP="0084773A">
      <w:r>
        <w:separator/>
      </w:r>
    </w:p>
  </w:endnote>
  <w:endnote w:type="continuationSeparator" w:id="0">
    <w:p w:rsidR="00943F98" w:rsidRDefault="00943F98" w:rsidP="00847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3F98" w:rsidRDefault="00943F98" w:rsidP="0084773A">
      <w:r>
        <w:separator/>
      </w:r>
    </w:p>
  </w:footnote>
  <w:footnote w:type="continuationSeparator" w:id="0">
    <w:p w:rsidR="00943F98" w:rsidRDefault="00943F98" w:rsidP="00847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107789"/>
    <w:multiLevelType w:val="multilevel"/>
    <w:tmpl w:val="040C8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0D9"/>
    <w:rsid w:val="001119EB"/>
    <w:rsid w:val="001D10D9"/>
    <w:rsid w:val="003E2B2F"/>
    <w:rsid w:val="00616154"/>
    <w:rsid w:val="00616D6B"/>
    <w:rsid w:val="006E7CBA"/>
    <w:rsid w:val="00816EE7"/>
    <w:rsid w:val="00830A5A"/>
    <w:rsid w:val="00833498"/>
    <w:rsid w:val="0084773A"/>
    <w:rsid w:val="00866468"/>
    <w:rsid w:val="008F276D"/>
    <w:rsid w:val="00943F98"/>
    <w:rsid w:val="009A00A2"/>
    <w:rsid w:val="00B15DF0"/>
    <w:rsid w:val="00C20F5A"/>
    <w:rsid w:val="00D609E3"/>
    <w:rsid w:val="00E20471"/>
    <w:rsid w:val="00FF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78B44"/>
  <w15:docId w15:val="{A1A1325B-9E1A-4183-B69B-271053BD0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646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15D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15DF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4773A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4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4773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7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AE67B-4B93-4A12-8553-F07207006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 WW</dc:creator>
  <cp:lastModifiedBy>user</cp:lastModifiedBy>
  <cp:revision>2</cp:revision>
  <dcterms:created xsi:type="dcterms:W3CDTF">2019-05-08T00:00:00Z</dcterms:created>
  <dcterms:modified xsi:type="dcterms:W3CDTF">2019-05-08T00:00:00Z</dcterms:modified>
</cp:coreProperties>
</file>